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BD002" w14:textId="0B70776A" w:rsidR="00786105" w:rsidRPr="00435108" w:rsidRDefault="00435108" w:rsidP="0043510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5108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86105" w:rsidRPr="00435108">
        <w:rPr>
          <w:rFonts w:ascii="Times New Roman" w:hAnsi="Times New Roman" w:cs="Times New Roman"/>
          <w:b/>
          <w:sz w:val="24"/>
          <w:szCs w:val="24"/>
        </w:rPr>
        <w:t>Table. Claim codes for treatments or procedures</w:t>
      </w:r>
    </w:p>
    <w:tbl>
      <w:tblPr>
        <w:tblStyle w:val="a3"/>
        <w:tblW w:w="9923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812"/>
      </w:tblGrid>
      <w:tr w:rsidR="00786105" w:rsidRPr="00435108" w14:paraId="3C599E4C" w14:textId="77777777" w:rsidTr="00435108">
        <w:trPr>
          <w:trHeight w:val="454"/>
        </w:trPr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17D43D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b/>
                <w:sz w:val="24"/>
                <w:szCs w:val="24"/>
              </w:rPr>
              <w:t>Treatment/procedure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35F737" w14:textId="77777777" w:rsidR="00786105" w:rsidRPr="00435108" w:rsidRDefault="00786105" w:rsidP="00BB7BE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b/>
                <w:sz w:val="24"/>
                <w:szCs w:val="24"/>
              </w:rPr>
              <w:t>Health Insurance Review and Assessment claim codes</w:t>
            </w:r>
          </w:p>
        </w:tc>
      </w:tr>
      <w:tr w:rsidR="00786105" w:rsidRPr="00435108" w14:paraId="51717C5E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64E2C8D" w14:textId="65C2CD93" w:rsidR="00786105" w:rsidRPr="00435108" w:rsidRDefault="00871366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onatal i</w:t>
            </w: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ntensive care unit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nursing Fee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01003E1" w14:textId="7D555D89" w:rsidR="00786105" w:rsidRPr="00435108" w:rsidRDefault="00871366" w:rsidP="00BB7B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11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21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31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12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22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321, AJ10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20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30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14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24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341, AJ13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23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15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25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144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244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16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26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33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351</w:t>
            </w:r>
          </w:p>
        </w:tc>
      </w:tr>
      <w:tr w:rsidR="00871366" w:rsidRPr="00435108" w14:paraId="7B8C9CCF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681A9EA" w14:textId="4C437715" w:rsidR="00871366" w:rsidRPr="00435108" w:rsidRDefault="00871366" w:rsidP="00871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Physical therapy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67607C47" w14:textId="0546D816" w:rsidR="00871366" w:rsidRPr="00435108" w:rsidRDefault="00871366" w:rsidP="00871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M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, MM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, MM3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M304</w:t>
            </w:r>
          </w:p>
        </w:tc>
      </w:tr>
      <w:tr w:rsidR="00871366" w:rsidRPr="00435108" w14:paraId="01344EDD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9BD13BE" w14:textId="77777777" w:rsidR="00871366" w:rsidRPr="00435108" w:rsidRDefault="00871366" w:rsidP="00871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Occupational therapy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5AB2196" w14:textId="5B04B41C" w:rsidR="00871366" w:rsidRPr="00435108" w:rsidRDefault="00871366" w:rsidP="00871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M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F6F0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F6F0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35108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71366" w:rsidRPr="00435108" w14:paraId="53F5EF08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EC21FD1" w14:textId="3DE3BD68" w:rsidR="00871366" w:rsidRPr="00435108" w:rsidRDefault="00C234DE" w:rsidP="00871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le body pool therapy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84B833A" w14:textId="1E6B5D30" w:rsidR="00871366" w:rsidRPr="00435108" w:rsidRDefault="00C234DE" w:rsidP="00871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048</w:t>
            </w:r>
          </w:p>
        </w:tc>
      </w:tr>
      <w:tr w:rsidR="00C234DE" w:rsidRPr="00435108" w14:paraId="1B49048C" w14:textId="77777777" w:rsidTr="00435108">
        <w:trPr>
          <w:trHeight w:val="454"/>
        </w:trPr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37BAF909" w14:textId="344F9AE9" w:rsidR="00C234DE" w:rsidRPr="00435108" w:rsidRDefault="00C234DE" w:rsidP="00C234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habilitative dysphagia therapy</w:t>
            </w:r>
          </w:p>
        </w:tc>
        <w:tc>
          <w:tcPr>
            <w:tcW w:w="5812" w:type="dxa"/>
            <w:tcBorders>
              <w:top w:val="nil"/>
              <w:bottom w:val="single" w:sz="12" w:space="0" w:color="auto"/>
            </w:tcBorders>
            <w:vAlign w:val="center"/>
          </w:tcPr>
          <w:p w14:paraId="1AF099CD" w14:textId="6CF6AA45" w:rsidR="00C234DE" w:rsidRPr="00435108" w:rsidRDefault="00C234DE" w:rsidP="00C234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41, MZ008</w:t>
            </w:r>
          </w:p>
        </w:tc>
      </w:tr>
    </w:tbl>
    <w:p w14:paraId="5B4035BD" w14:textId="77777777" w:rsidR="00786105" w:rsidRPr="00435108" w:rsidRDefault="00786105" w:rsidP="00786105">
      <w:pPr>
        <w:spacing w:before="240"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D20C77F" w14:textId="77777777" w:rsidR="00380ED0" w:rsidRDefault="00380ED0"/>
    <w:sectPr w:rsidR="00380ED0" w:rsidSect="004E367A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8E66C" w14:textId="77777777" w:rsidR="004E367A" w:rsidRDefault="004E367A" w:rsidP="00435108">
      <w:pPr>
        <w:spacing w:after="0" w:line="240" w:lineRule="auto"/>
      </w:pPr>
      <w:r>
        <w:separator/>
      </w:r>
    </w:p>
  </w:endnote>
  <w:endnote w:type="continuationSeparator" w:id="0">
    <w:p w14:paraId="13A9970D" w14:textId="77777777" w:rsidR="004E367A" w:rsidRDefault="004E367A" w:rsidP="00435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C3158" w14:textId="77777777" w:rsidR="004E367A" w:rsidRDefault="004E367A" w:rsidP="00435108">
      <w:pPr>
        <w:spacing w:after="0" w:line="240" w:lineRule="auto"/>
      </w:pPr>
      <w:r>
        <w:separator/>
      </w:r>
    </w:p>
  </w:footnote>
  <w:footnote w:type="continuationSeparator" w:id="0">
    <w:p w14:paraId="44CBE8CA" w14:textId="77777777" w:rsidR="004E367A" w:rsidRDefault="004E367A" w:rsidP="00435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NjW1MDIyMTW2MDRS0lEKTi0uzszPAykwrAUArIWyUCwAAAA="/>
  </w:docVars>
  <w:rsids>
    <w:rsidRoot w:val="00786105"/>
    <w:rsid w:val="00380ED0"/>
    <w:rsid w:val="003C0B06"/>
    <w:rsid w:val="00404587"/>
    <w:rsid w:val="00433EFD"/>
    <w:rsid w:val="00435108"/>
    <w:rsid w:val="004E367A"/>
    <w:rsid w:val="005F6F07"/>
    <w:rsid w:val="00786105"/>
    <w:rsid w:val="00871366"/>
    <w:rsid w:val="00C2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FFE515"/>
  <w15:chartTrackingRefBased/>
  <w15:docId w15:val="{4DA77E13-EE39-4E99-83B2-7FAA9BA4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1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351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5108"/>
  </w:style>
  <w:style w:type="paragraph" w:styleId="a5">
    <w:name w:val="footer"/>
    <w:basedOn w:val="a"/>
    <w:link w:val="Char0"/>
    <w:uiPriority w:val="99"/>
    <w:unhideWhenUsed/>
    <w:rsid w:val="004351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5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42</Characters>
  <Application>Microsoft Office Word</Application>
  <DocSecurity>0</DocSecurity>
  <Lines>18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bum Cho</dc:creator>
  <cp:keywords/>
  <dc:description/>
  <cp:lastModifiedBy>HK P</cp:lastModifiedBy>
  <cp:revision>3</cp:revision>
  <dcterms:created xsi:type="dcterms:W3CDTF">2023-12-06T12:50:00Z</dcterms:created>
  <dcterms:modified xsi:type="dcterms:W3CDTF">2024-04-27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cuments\2021 연구논문지원서비스\10월1주\Rehab JCC Suppl Tab 1.docx</vt:lpwstr>
  </property>
  <property fmtid="{D5CDD505-2E9C-101B-9397-08002B2CF9AE}" pid="4" name="GrammarlyDocumentId">
    <vt:lpwstr>85379029f187883fc158c3215c59f06b1f666d788d24808215cdede3d385651f</vt:lpwstr>
  </property>
</Properties>
</file>